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  <w:gridCol w:w="273"/>
      </w:tblGrid>
      <w:tr w:rsidR="00C15343" w:rsidRPr="00044413" w14:paraId="6243AF5E" w14:textId="77777777" w:rsidTr="00FF14D8">
        <w:tc>
          <w:tcPr>
            <w:tcW w:w="9072" w:type="dxa"/>
          </w:tcPr>
          <w:p w14:paraId="59ABA740" w14:textId="60B02F3C" w:rsidR="00C15343" w:rsidRPr="00C15343" w:rsidRDefault="00C15343" w:rsidP="00C15343">
            <w:pPr>
              <w:pStyle w:val="TableTitle"/>
              <w:rPr>
                <w:b/>
                <w:bCs/>
                <w:sz w:val="22"/>
                <w:szCs w:val="22"/>
              </w:rPr>
            </w:pPr>
            <w:r w:rsidRPr="00C15343">
              <w:rPr>
                <w:b/>
                <w:bCs/>
                <w:sz w:val="22"/>
                <w:szCs w:val="22"/>
              </w:rPr>
              <w:t xml:space="preserve">SUPPLEMENTARY FILE </w:t>
            </w:r>
            <w:r>
              <w:rPr>
                <w:b/>
                <w:bCs/>
                <w:sz w:val="22"/>
                <w:szCs w:val="22"/>
              </w:rPr>
              <w:t>1</w:t>
            </w:r>
            <w:r w:rsidRPr="00C15343">
              <w:rPr>
                <w:b/>
                <w:bCs/>
                <w:sz w:val="22"/>
                <w:szCs w:val="22"/>
              </w:rPr>
              <w:t xml:space="preserve">. </w:t>
            </w:r>
          </w:p>
          <w:p w14:paraId="39328826" w14:textId="77777777" w:rsidR="00C15343" w:rsidRPr="00222710" w:rsidRDefault="00C15343" w:rsidP="00FF14D8">
            <w:pPr>
              <w:pStyle w:val="Geenafstand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3" w:type="dxa"/>
          </w:tcPr>
          <w:p w14:paraId="629DFEC5" w14:textId="77777777" w:rsidR="00C15343" w:rsidRPr="00044413" w:rsidRDefault="00C15343" w:rsidP="002D0E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D0E71" w:rsidRPr="00044413" w14:paraId="5D052961" w14:textId="77777777" w:rsidTr="00FF14D8">
        <w:tc>
          <w:tcPr>
            <w:tcW w:w="9072" w:type="dxa"/>
          </w:tcPr>
          <w:p w14:paraId="42F4281D" w14:textId="77777777" w:rsidR="00C15343" w:rsidRDefault="00C15343" w:rsidP="00FF14D8">
            <w:pPr>
              <w:pStyle w:val="Geenafstand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bookmarkStart w:id="0" w:name="_Hlk170736953"/>
          </w:p>
          <w:p w14:paraId="040A162E" w14:textId="62110B87" w:rsidR="00FF14D8" w:rsidRPr="00222710" w:rsidRDefault="00FF14D8" w:rsidP="00FF14D8">
            <w:pPr>
              <w:pStyle w:val="Geenafstand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222710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 xml:space="preserve">Current state </w:t>
            </w:r>
            <w:bookmarkEnd w:id="0"/>
            <w:r w:rsidRPr="00222710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of PhD Nursing Education in</w:t>
            </w: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22710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four countries:</w:t>
            </w: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22710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A comparative analysis</w:t>
            </w:r>
          </w:p>
          <w:p w14:paraId="1201A39A" w14:textId="77777777" w:rsidR="00FF14D8" w:rsidRPr="004078DA" w:rsidRDefault="00FF14D8" w:rsidP="00FF14D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/>
                <w:bCs/>
                <w:lang w:val="en-GB"/>
              </w:rPr>
            </w:pPr>
          </w:p>
          <w:p w14:paraId="70F7AF27" w14:textId="310F2413" w:rsidR="002D0E71" w:rsidRPr="00FF14D8" w:rsidRDefault="002D0E71" w:rsidP="00FF1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73" w:type="dxa"/>
          </w:tcPr>
          <w:p w14:paraId="69076D9E" w14:textId="2CE7B848" w:rsidR="002D0E71" w:rsidRPr="00044413" w:rsidRDefault="002D0E71" w:rsidP="002D0E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154A59C8" w14:textId="77777777" w:rsidR="002D0E71" w:rsidRPr="00044413" w:rsidRDefault="002D0E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322009" w14:textId="4BF38724" w:rsidR="009037C7" w:rsidRPr="00044413" w:rsidRDefault="003F74BC" w:rsidP="009037C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dentification of best practices in management of </w:t>
      </w:r>
      <w:r w:rsidR="00D52F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D studies </w:t>
      </w:r>
    </w:p>
    <w:p w14:paraId="027B4E8F" w14:textId="2C2429AC" w:rsidR="006E78BF" w:rsidRPr="00044413" w:rsidRDefault="00167C43" w:rsidP="009037C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3F74BC" w:rsidRPr="00044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ursing </w:t>
      </w:r>
      <w:r w:rsidRPr="0004441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F74BC" w:rsidRPr="00044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ience </w:t>
      </w:r>
      <w:r w:rsidRPr="00044413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3F74BC" w:rsidRPr="00044413">
        <w:rPr>
          <w:rFonts w:ascii="Times New Roman" w:hAnsi="Times New Roman" w:cs="Times New Roman"/>
          <w:b/>
          <w:sz w:val="24"/>
          <w:szCs w:val="24"/>
          <w:lang w:val="en-US"/>
        </w:rPr>
        <w:t>acultie</w:t>
      </w:r>
      <w:r w:rsidR="00D52F4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50E2B84B" w14:textId="77777777" w:rsidR="009037C7" w:rsidRPr="00044413" w:rsidRDefault="009037C7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04F58BE2" w14:textId="08A8DAE8" w:rsidR="006E78BF" w:rsidRPr="00044413" w:rsidRDefault="006E78BF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Dear Colleague, </w:t>
      </w:r>
    </w:p>
    <w:p w14:paraId="2E66899A" w14:textId="259BF29F" w:rsidR="004F53FD" w:rsidRPr="00044413" w:rsidRDefault="006251A1" w:rsidP="006E78BF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We would like to c</w:t>
      </w:r>
      <w:r w:rsidR="006E78BF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llect some information about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rganizational structure of the Nursing Science Department/Nursing School within your university, including the </w:t>
      </w:r>
      <w:r w:rsidR="00534620">
        <w:rPr>
          <w:rFonts w:ascii="Times New Roman" w:hAnsi="Times New Roman" w:cs="Times New Roman"/>
          <w:bCs/>
          <w:iCs/>
          <w:sz w:val="24"/>
          <w:szCs w:val="24"/>
          <w:lang w:val="en-US"/>
        </w:rPr>
        <w:t>organization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of PhD education offered to nurses in the universities </w:t>
      </w:r>
      <w:r w:rsidR="006E78BF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articipating in AccelEd. </w:t>
      </w:r>
      <w:r w:rsidR="00F67CE2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>Please fill in this questionnaire on behalf of your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department </w:t>
      </w:r>
      <w:r w:rsidR="00F67CE2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provide us with all the information required. Some questions will require you t</w:t>
      </w:r>
      <w:r w:rsidR="009037C7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>o</w:t>
      </w:r>
      <w:r w:rsidR="00F67CE2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end extra files/documents in addition to the questionnaire. In such cases please send such files at the email address provided (preferably  in Word format). Please send us the filled in questionnaire and </w:t>
      </w:r>
      <w:r w:rsidR="005710B1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</w:t>
      </w:r>
      <w:r w:rsidR="00F67CE2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ttached documents no </w:t>
      </w:r>
      <w:r w:rsidR="00F67CE2" w:rsidRPr="00C54C4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later than </w:t>
      </w:r>
      <w:r w:rsidR="007F12E6" w:rsidRPr="00C54C4C">
        <w:rPr>
          <w:rFonts w:ascii="Times New Roman" w:hAnsi="Times New Roman" w:cs="Times New Roman"/>
          <w:bCs/>
          <w:iCs/>
          <w:sz w:val="24"/>
          <w:szCs w:val="24"/>
          <w:lang w:val="en-US"/>
        </w:rPr>
        <w:t>April 3rd</w:t>
      </w:r>
      <w:r w:rsidR="00F67CE2" w:rsidRPr="00C54C4C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2021.</w:t>
      </w:r>
      <w:r w:rsidR="00F67CE2" w:rsidRPr="0004441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    </w:t>
      </w:r>
    </w:p>
    <w:p w14:paraId="239C3E9C" w14:textId="77777777" w:rsidR="002D0E71" w:rsidRPr="00044413" w:rsidRDefault="002D0E71" w:rsidP="002D0E71">
      <w:pPr>
        <w:pBdr>
          <w:top w:val="single" w:sz="4" w:space="1" w:color="auto"/>
        </w:pBd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02B413C" w14:textId="7FC569A5" w:rsidR="009E4881" w:rsidRPr="00044413" w:rsidRDefault="009E4881" w:rsidP="009E4881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University:  </w:t>
      </w:r>
      <w:r w:rsidR="00661217"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………………………………………………………………………………………</w:t>
      </w:r>
    </w:p>
    <w:p w14:paraId="1D940785" w14:textId="6F2B6B7A" w:rsidR="002B6A0A" w:rsidRPr="00044413" w:rsidRDefault="002B6A0A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Faculty</w:t>
      </w:r>
      <w:r w:rsidR="00560C09"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/Department</w:t>
      </w:r>
      <w:r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of Nursing Science: …………………………………………………………………….</w:t>
      </w:r>
    </w:p>
    <w:p w14:paraId="33B42C38" w14:textId="3FCA2177" w:rsidR="009E4881" w:rsidRPr="00044413" w:rsidRDefault="009E4881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Nursing </w:t>
      </w:r>
      <w:r w:rsidR="005710B1"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cience</w:t>
      </w:r>
      <w:r w:rsidR="00044413"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A65DAB"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Department</w:t>
      </w:r>
      <w:r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chair (name and surname): </w:t>
      </w:r>
      <w:r w:rsidR="00661217"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………………………………………….</w:t>
      </w:r>
    </w:p>
    <w:p w14:paraId="4DCF81EC" w14:textId="069632BB" w:rsidR="009E4881" w:rsidRPr="00044413" w:rsidRDefault="009E4881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Date:</w:t>
      </w:r>
      <w:r w:rsidR="00661217" w:rsidRPr="00044413">
        <w:rPr>
          <w:rFonts w:ascii="Times New Roman" w:hAnsi="Times New Roman" w:cs="Times New Roman"/>
          <w:b/>
          <w:iCs/>
          <w:sz w:val="24"/>
          <w:szCs w:val="24"/>
          <w:lang w:val="en-US"/>
        </w:rPr>
        <w:t>…/……/2021</w:t>
      </w:r>
    </w:p>
    <w:p w14:paraId="739E83E5" w14:textId="77777777" w:rsidR="002D0E71" w:rsidRPr="00044413" w:rsidRDefault="002D0E71" w:rsidP="002D0E71">
      <w:pPr>
        <w:pBdr>
          <w:bottom w:val="single" w:sz="4" w:space="1" w:color="auto"/>
        </w:pBd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7E681E5" w14:textId="600681D1" w:rsidR="00957D10" w:rsidRPr="00044413" w:rsidRDefault="00957D10" w:rsidP="004F53F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bCs/>
          <w:sz w:val="24"/>
          <w:szCs w:val="24"/>
          <w:lang w:val="en-US"/>
        </w:rPr>
        <w:t>Organizational structure</w:t>
      </w:r>
      <w:r w:rsidR="00044413" w:rsidRPr="000444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Nursing Science Department of your university</w:t>
      </w:r>
      <w:r w:rsidRPr="00044413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2932BF72" w14:textId="6BA7211B" w:rsidR="004F53FD" w:rsidRPr="00044413" w:rsidRDefault="004F53FD" w:rsidP="004F53FD">
      <w:pPr>
        <w:pStyle w:val="Lijstalinea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870BEB" w14:textId="256210BD" w:rsidR="003F74BC" w:rsidRPr="00044413" w:rsidRDefault="003F74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1. Under what organizational structure is Nursing </w:t>
      </w:r>
      <w:r w:rsidR="00A14793" w:rsidRPr="000444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cience </w:t>
      </w:r>
      <w:r w:rsidR="00560C09" w:rsidRPr="00044413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="00A14793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(NS</w:t>
      </w:r>
      <w:r w:rsidR="00560C09" w:rsidRPr="0004441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14793" w:rsidRPr="0004441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5272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/ or Nursing School (NS)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of your organization </w:t>
      </w:r>
      <w:r w:rsidR="00171C34" w:rsidRPr="00044413">
        <w:rPr>
          <w:rFonts w:ascii="Times New Roman" w:hAnsi="Times New Roman" w:cs="Times New Roman"/>
          <w:sz w:val="24"/>
          <w:szCs w:val="24"/>
          <w:lang w:val="en-US"/>
        </w:rPr>
        <w:t>managed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4F53FD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3272DA5" w14:textId="5C857890" w:rsidR="003F74BC" w:rsidRPr="00044413" w:rsidRDefault="003F74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a) N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026BE" w:rsidRPr="0004441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3D5272" w:rsidRPr="00044413">
        <w:rPr>
          <w:rFonts w:ascii="Times New Roman" w:hAnsi="Times New Roman" w:cs="Times New Roman"/>
          <w:sz w:val="24"/>
          <w:szCs w:val="24"/>
          <w:lang w:val="en-US"/>
        </w:rPr>
        <w:t>/ NS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is a separate </w:t>
      </w:r>
      <w:r w:rsidR="000E07E2" w:rsidRPr="000444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>chool under our medical university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1217" w:rsidRPr="00044413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63B12" w:rsidRPr="0004441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>es/</w:t>
      </w:r>
      <w:r w:rsidR="00C63B12" w:rsidRPr="0004441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14:paraId="344D7484" w14:textId="569D9548" w:rsidR="00171C34" w:rsidRPr="00044413" w:rsidRDefault="003D52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71C34" w:rsidRPr="00044413">
        <w:rPr>
          <w:rFonts w:ascii="Times New Roman" w:hAnsi="Times New Roman" w:cs="Times New Roman"/>
          <w:sz w:val="24"/>
          <w:szCs w:val="24"/>
          <w:lang w:val="en-US"/>
        </w:rPr>
        <w:t>) N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026BE" w:rsidRPr="0004441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>/ NS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26BE" w:rsidRPr="00044413">
        <w:rPr>
          <w:rFonts w:ascii="Times New Roman" w:hAnsi="Times New Roman" w:cs="Times New Roman"/>
          <w:sz w:val="24"/>
          <w:szCs w:val="24"/>
          <w:lang w:val="en-US"/>
        </w:rPr>
        <w:t>is part of or managed by</w:t>
      </w:r>
      <w:r w:rsidR="00560C09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2D39" w:rsidRPr="00044413">
        <w:rPr>
          <w:rFonts w:ascii="Times New Roman" w:hAnsi="Times New Roman" w:cs="Times New Roman"/>
          <w:sz w:val="24"/>
          <w:szCs w:val="24"/>
          <w:lang w:val="en-US"/>
        </w:rPr>
        <w:t>(please describe)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32D39" w:rsidRPr="0004441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...</w:t>
      </w:r>
      <w:r w:rsidR="00661217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7E2" w:rsidRPr="0004441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</w:t>
      </w:r>
      <w:r w:rsidR="00532D39" w:rsidRPr="0004441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..</w:t>
      </w:r>
      <w:r w:rsidR="000E07E2" w:rsidRPr="000444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F9E574" w14:textId="77777777" w:rsidR="002D0E71" w:rsidRPr="00044413" w:rsidRDefault="002D0E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6B3A84" w14:textId="1484641D" w:rsidR="000E07E2" w:rsidRDefault="000E07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2. Please provide an organogram of the organizational model describing the </w:t>
      </w:r>
      <w:r w:rsidR="00C63B12" w:rsidRPr="0004441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ursing </w:t>
      </w:r>
      <w:r w:rsidR="00C63B12" w:rsidRPr="000444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cience </w:t>
      </w:r>
      <w:r w:rsidR="00532D39" w:rsidRPr="00044413">
        <w:rPr>
          <w:rFonts w:ascii="Times New Roman" w:hAnsi="Times New Roman" w:cs="Times New Roman"/>
          <w:sz w:val="24"/>
          <w:szCs w:val="24"/>
          <w:lang w:val="en-US"/>
        </w:rPr>
        <w:t>Department/ the Nursing School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within your Medical University </w:t>
      </w:r>
      <w:r w:rsidR="00167C43" w:rsidRPr="00044413">
        <w:rPr>
          <w:rFonts w:ascii="Times New Roman" w:hAnsi="Times New Roman" w:cs="Times New Roman"/>
          <w:sz w:val="24"/>
          <w:szCs w:val="24"/>
          <w:lang w:val="en-US"/>
        </w:rPr>
        <w:t>(by sending it in a separate document attached with this questionnaire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E73175" w14:paraId="2EBD65D9" w14:textId="77777777" w:rsidTr="00E73175">
        <w:tc>
          <w:tcPr>
            <w:tcW w:w="9345" w:type="dxa"/>
          </w:tcPr>
          <w:p w14:paraId="20C41A95" w14:textId="77777777" w:rsidR="00E73175" w:rsidRPr="00044413" w:rsidRDefault="00E73175" w:rsidP="00E731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59D3D5C9" w14:textId="77777777" w:rsidR="00E73175" w:rsidRDefault="00E731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1056998" w14:textId="77777777" w:rsidR="00E73175" w:rsidRPr="00044413" w:rsidRDefault="00E731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F67E35" w14:textId="4BCABD1C" w:rsidR="000E07E2" w:rsidRPr="00044413" w:rsidRDefault="000E07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3. What are the Vision and Mission of your </w:t>
      </w:r>
      <w:r w:rsidR="00532D39" w:rsidRPr="00044413">
        <w:rPr>
          <w:rFonts w:ascii="Times New Roman" w:hAnsi="Times New Roman" w:cs="Times New Roman"/>
          <w:sz w:val="24"/>
          <w:szCs w:val="24"/>
          <w:lang w:val="en-US"/>
        </w:rPr>
        <w:t>NSD/ NS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2D0E71" w:rsidRPr="00044413" w14:paraId="5782C788" w14:textId="77777777" w:rsidTr="00E73175">
        <w:trPr>
          <w:trHeight w:val="712"/>
        </w:trPr>
        <w:tc>
          <w:tcPr>
            <w:tcW w:w="9856" w:type="dxa"/>
          </w:tcPr>
          <w:p w14:paraId="1E3C9974" w14:textId="77777777" w:rsidR="00E73175" w:rsidRPr="00044413" w:rsidRDefault="00E73175" w:rsidP="00E731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2B6FB2CE" w14:textId="77777777" w:rsidR="002D0E71" w:rsidRPr="00044413" w:rsidRDefault="002D0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10FBC0" w14:textId="77777777" w:rsidR="002D0E71" w:rsidRPr="00044413" w:rsidRDefault="002D0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A9E28E" w14:textId="77777777" w:rsidR="002D0E71" w:rsidRPr="00044413" w:rsidRDefault="002D0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50DDFD" w14:textId="77777777" w:rsidR="002D0E71" w:rsidRPr="00044413" w:rsidRDefault="002D0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097D65" w14:textId="77777777" w:rsidR="002D0E71" w:rsidRPr="00044413" w:rsidRDefault="002D0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2CECBB" w14:textId="5ABEFD55" w:rsidR="00167C43" w:rsidRPr="00044413" w:rsidRDefault="00167C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3A08F6B" w14:textId="77777777" w:rsidR="002D0E71" w:rsidRPr="00044413" w:rsidRDefault="002D0E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1E6996" w14:textId="7B337CBB" w:rsidR="000E07E2" w:rsidRPr="00044413" w:rsidRDefault="00A147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7763D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. Please describe the management team of your </w:t>
      </w:r>
      <w:r w:rsidR="00532D39" w:rsidRPr="00044413">
        <w:rPr>
          <w:rFonts w:ascii="Times New Roman" w:hAnsi="Times New Roman" w:cs="Times New Roman"/>
          <w:sz w:val="24"/>
          <w:szCs w:val="24"/>
          <w:lang w:val="en-US"/>
        </w:rPr>
        <w:t>NSD/ NS</w:t>
      </w:r>
      <w:r w:rsidR="0027763D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: how many members, their </w:t>
      </w:r>
      <w:r w:rsidR="0077650E" w:rsidRPr="00044413">
        <w:rPr>
          <w:rFonts w:ascii="Times New Roman" w:hAnsi="Times New Roman" w:cs="Times New Roman"/>
          <w:sz w:val="24"/>
          <w:szCs w:val="24"/>
          <w:lang w:val="en-US"/>
        </w:rPr>
        <w:t>positions</w:t>
      </w:r>
      <w:r w:rsidR="005026BE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7650E" w:rsidRPr="0004441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026BE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educational background</w:t>
      </w:r>
      <w:r w:rsidR="002D0E71" w:rsidRPr="00044413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5026BE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2D0E71" w:rsidRPr="00044413" w14:paraId="4F4E38E0" w14:textId="77777777" w:rsidTr="00E73175">
        <w:trPr>
          <w:trHeight w:val="1359"/>
        </w:trPr>
        <w:tc>
          <w:tcPr>
            <w:tcW w:w="9538" w:type="dxa"/>
          </w:tcPr>
          <w:p w14:paraId="15D7AA05" w14:textId="77777777" w:rsidR="00E73175" w:rsidRPr="00044413" w:rsidRDefault="00E73175" w:rsidP="00E731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1EB5896F" w14:textId="77777777" w:rsidR="002D0E71" w:rsidRPr="00044413" w:rsidRDefault="002D0E71" w:rsidP="00C1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6638EC" w14:textId="77777777" w:rsidR="002D0E71" w:rsidRPr="00044413" w:rsidRDefault="002D0E71" w:rsidP="00C1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A28828" w14:textId="77777777" w:rsidR="002D0E71" w:rsidRPr="00044413" w:rsidRDefault="002D0E71" w:rsidP="00C1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26C362A" w14:textId="77777777" w:rsidR="002D0E71" w:rsidRPr="00044413" w:rsidRDefault="002D0E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A67196" w14:textId="364185CC" w:rsidR="00A14793" w:rsidRPr="00044413" w:rsidRDefault="00A14793" w:rsidP="00A147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5. Does your </w:t>
      </w:r>
      <w:r w:rsidR="0077650E" w:rsidRPr="00044413">
        <w:rPr>
          <w:rFonts w:ascii="Times New Roman" w:hAnsi="Times New Roman" w:cs="Times New Roman"/>
          <w:sz w:val="24"/>
          <w:szCs w:val="24"/>
          <w:lang w:val="en-US"/>
        </w:rPr>
        <w:t>NSD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have a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>n annual plan/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strategic plan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which describes objectives for the coming years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(Note: NSD/ NS plan could be part of the bigger plan)</w:t>
      </w:r>
      <w:r w:rsidR="002D0E71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2D0E71" w:rsidRPr="00044413">
        <w:rPr>
          <w:rFonts w:ascii="Times New Roman" w:hAnsi="Times New Roman" w:cs="Times New Roman"/>
          <w:sz w:val="24"/>
          <w:szCs w:val="24"/>
          <w:lang w:val="en-US"/>
        </w:rPr>
        <w:t>Yes/No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E064062" w14:textId="18A4E5AD" w:rsidR="002D0E71" w:rsidRPr="00044413" w:rsidRDefault="002D0E71" w:rsidP="00A147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If that is the case</w:t>
      </w:r>
      <w:r w:rsidR="00C63B12" w:rsidRPr="000444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can you please describe the main aspects of the strategic plan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2D0E71" w:rsidRPr="00044413" w14:paraId="4E44CABE" w14:textId="77777777" w:rsidTr="00C54C4C">
        <w:tc>
          <w:tcPr>
            <w:tcW w:w="9490" w:type="dxa"/>
          </w:tcPr>
          <w:p w14:paraId="5BDA336D" w14:textId="77777777" w:rsidR="002B6A0A" w:rsidRPr="00044413" w:rsidRDefault="002B6A0A" w:rsidP="002B6A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2DEE53B6" w14:textId="77777777" w:rsidR="002D0E71" w:rsidRPr="00044413" w:rsidRDefault="002D0E71" w:rsidP="00C1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0E3580" w14:textId="77777777" w:rsidR="002D0E71" w:rsidRPr="00044413" w:rsidRDefault="002D0E71" w:rsidP="00C1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2734CF" w14:textId="77777777" w:rsidR="002D0E71" w:rsidRPr="00044413" w:rsidRDefault="002D0E71" w:rsidP="00C1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21C3B7" w14:textId="77777777" w:rsidR="002D0E71" w:rsidRPr="00044413" w:rsidRDefault="002D0E71" w:rsidP="00C1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5E0724" w14:textId="77777777" w:rsidR="002D0E71" w:rsidRPr="00044413" w:rsidRDefault="002D0E71" w:rsidP="00C1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6BEA0EA" w14:textId="77777777" w:rsidR="002D0E71" w:rsidRPr="00044413" w:rsidRDefault="002D0E71" w:rsidP="00A1479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4AABBF" w14:textId="47E106C6" w:rsidR="004C47CB" w:rsidRPr="00044413" w:rsidRDefault="004C47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6. Your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NSD/ NS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oversees (please select): 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B1547BA" w14:textId="77777777" w:rsidR="00C54C4C" w:rsidRDefault="004C47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a) Bachelor </w:t>
      </w:r>
      <w:r w:rsidR="00617017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in NURSING educational 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C54C4C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B2B388B" w14:textId="77777777" w:rsidR="00C54C4C" w:rsidRDefault="00C63B12" w:rsidP="00C54C4C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Yes/No</w:t>
      </w:r>
      <w:r w:rsidR="00A65DA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IF NO WHICH FACULTY / DEPARTMENT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oversees it: </w:t>
      </w:r>
    </w:p>
    <w:p w14:paraId="14C2CF48" w14:textId="6F8C79D8" w:rsidR="004C47CB" w:rsidRPr="00044413" w:rsidRDefault="000E441B" w:rsidP="00C54C4C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.</w:t>
      </w:r>
    </w:p>
    <w:p w14:paraId="64219AB4" w14:textId="77777777" w:rsidR="00C54C4C" w:rsidRDefault="004C47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b) Master’s </w:t>
      </w:r>
      <w:r w:rsidR="00617017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NURSING educational 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C54C4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61645E72" w14:textId="77777777" w:rsidR="00C54C4C" w:rsidRDefault="00C63B12" w:rsidP="00C54C4C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Yes/No</w:t>
      </w:r>
      <w:r w:rsidR="00617017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IF NO WHICH FACULTY / DEPARTMENT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 oversees it: </w:t>
      </w:r>
    </w:p>
    <w:p w14:paraId="24340B9C" w14:textId="44252E0C" w:rsidR="004C47CB" w:rsidRPr="00044413" w:rsidRDefault="000E441B" w:rsidP="00C54C4C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.</w:t>
      </w:r>
    </w:p>
    <w:p w14:paraId="33155668" w14:textId="77777777" w:rsidR="00C54C4C" w:rsidRDefault="004C47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c) PhD </w:t>
      </w:r>
      <w:r w:rsidR="00617017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Nursing Science 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>programs</w:t>
      </w:r>
      <w:r w:rsidR="00C54C4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0F7DC751" w14:textId="77777777" w:rsidR="00C54C4C" w:rsidRDefault="00C63B12" w:rsidP="00C54C4C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Yes/No</w:t>
      </w:r>
      <w:r w:rsidR="00617017" w:rsidRPr="00044413">
        <w:rPr>
          <w:rFonts w:ascii="Times New Roman" w:hAnsi="Times New Roman" w:cs="Times New Roman"/>
          <w:sz w:val="24"/>
          <w:szCs w:val="24"/>
          <w:lang w:val="en-US"/>
        </w:rPr>
        <w:t>, IF NO WHICH FACULTY / DEPARTMENT</w:t>
      </w:r>
      <w:r w:rsidR="00C54C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41B"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oversees it: </w:t>
      </w:r>
    </w:p>
    <w:p w14:paraId="09A9B84A" w14:textId="5D9DF2F0" w:rsidR="000E441B" w:rsidRPr="00044413" w:rsidRDefault="000E441B" w:rsidP="00C54C4C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</w:t>
      </w:r>
    </w:p>
    <w:p w14:paraId="27A3C8EE" w14:textId="77777777" w:rsidR="00C54C4C" w:rsidRDefault="002D0E71" w:rsidP="00A65D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d) P</w:t>
      </w:r>
      <w:r w:rsidR="005353E4" w:rsidRPr="00044413">
        <w:rPr>
          <w:rFonts w:ascii="Times New Roman" w:hAnsi="Times New Roman" w:cs="Times New Roman"/>
          <w:sz w:val="24"/>
          <w:szCs w:val="24"/>
          <w:lang w:val="en-US"/>
        </w:rPr>
        <w:t>ostgraduate nursing education</w:t>
      </w:r>
      <w:r w:rsidR="00C54C4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7EA44447" w14:textId="12C8DF43" w:rsidR="00A65DAB" w:rsidRPr="00044413" w:rsidRDefault="00C63B12" w:rsidP="00A65D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Yes/No </w:t>
      </w:r>
      <w:r w:rsidR="00A65DAB" w:rsidRPr="00044413">
        <w:rPr>
          <w:rFonts w:ascii="Times New Roman" w:hAnsi="Times New Roman" w:cs="Times New Roman"/>
          <w:sz w:val="24"/>
          <w:szCs w:val="24"/>
          <w:lang w:val="en-US"/>
        </w:rPr>
        <w:t>IF NO WHICH FACULTY / DEPARTMENT</w:t>
      </w:r>
    </w:p>
    <w:p w14:paraId="707414E7" w14:textId="428E844D" w:rsidR="00044413" w:rsidRPr="00C54C4C" w:rsidRDefault="000E44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oversees it: ……………………………………………………………………………….</w:t>
      </w:r>
    </w:p>
    <w:p w14:paraId="354C6397" w14:textId="77777777" w:rsidR="00C54C4C" w:rsidRDefault="00C54C4C" w:rsidP="000444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2DA232" w14:textId="4EB949AD" w:rsidR="00044413" w:rsidRP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bCs/>
          <w:sz w:val="24"/>
          <w:szCs w:val="24"/>
          <w:lang w:val="en-GB"/>
        </w:rPr>
        <w:t>Organisational structure of PhD studies within the University:</w:t>
      </w:r>
    </w:p>
    <w:p w14:paraId="4CB42497" w14:textId="74BE5F63" w:rsidR="00044413" w:rsidRPr="00C54C4C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4C4C">
        <w:rPr>
          <w:rFonts w:ascii="Times New Roman" w:hAnsi="Times New Roman" w:cs="Times New Roman"/>
          <w:sz w:val="24"/>
          <w:szCs w:val="24"/>
          <w:lang w:val="en-US"/>
        </w:rPr>
        <w:t>What is the organizational structure of PhD studies (for nurses) within the University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21C4986B" w14:textId="77777777" w:rsidTr="00C54C4C">
        <w:tc>
          <w:tcPr>
            <w:tcW w:w="9345" w:type="dxa"/>
          </w:tcPr>
          <w:p w14:paraId="450E6E29" w14:textId="77777777" w:rsid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:</w:t>
            </w:r>
          </w:p>
          <w:p w14:paraId="514B7930" w14:textId="77777777" w:rsid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0B18D7" w14:textId="2373C376" w:rsid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3246579" w14:textId="77777777" w:rsidR="00044413" w:rsidRP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EC992F" w14:textId="0A3B2C5C" w:rsidR="00044413" w:rsidRPr="00C54C4C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54C4C">
        <w:rPr>
          <w:rFonts w:ascii="Times New Roman" w:hAnsi="Times New Roman" w:cs="Times New Roman"/>
          <w:sz w:val="24"/>
          <w:szCs w:val="24"/>
          <w:lang w:val="en-US"/>
        </w:rPr>
        <w:t>Is the organization university or university of applied sciences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45DDC246" w14:textId="77777777" w:rsidTr="00044413">
        <w:tc>
          <w:tcPr>
            <w:tcW w:w="9345" w:type="dxa"/>
          </w:tcPr>
          <w:p w14:paraId="393D00BD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201657788"/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396A80D8" w14:textId="77777777" w:rsid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1"/>
    </w:tbl>
    <w:p w14:paraId="163F5EA9" w14:textId="77777777" w:rsid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BD823B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How many universities in your country award the PhD degree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0F1265C4" w14:textId="77777777" w:rsidTr="00044413">
        <w:tc>
          <w:tcPr>
            <w:tcW w:w="9345" w:type="dxa"/>
          </w:tcPr>
          <w:p w14:paraId="74522AA0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46503BC9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1909B67" w14:textId="77777777" w:rsidR="00044413" w:rsidRPr="00044413" w:rsidRDefault="00044413" w:rsidP="0004441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1139E954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Who is the head of the PhD programme in your country, - who is the PhD programme chair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6AA79A9D" w14:textId="77777777" w:rsidTr="00044413">
        <w:tc>
          <w:tcPr>
            <w:tcW w:w="9345" w:type="dxa"/>
          </w:tcPr>
          <w:p w14:paraId="58C2C44A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4F39776E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B65EFAB" w14:textId="77777777" w:rsidR="00044413" w:rsidRP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B8F176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What type of positions do PhD candidates have in your country and how are these positions funded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2A243980" w14:textId="77777777" w:rsidTr="00044413">
        <w:tc>
          <w:tcPr>
            <w:tcW w:w="9345" w:type="dxa"/>
          </w:tcPr>
          <w:p w14:paraId="42F11FED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23D12925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AD23666" w14:textId="77777777" w:rsidR="00044413" w:rsidRPr="00044413" w:rsidRDefault="00044413" w:rsidP="0004441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531433AD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How many years does it take to complete PhD studies in your country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3B7317B5" w14:textId="77777777" w:rsidTr="00044413">
        <w:tc>
          <w:tcPr>
            <w:tcW w:w="9345" w:type="dxa"/>
          </w:tcPr>
          <w:p w14:paraId="3762A728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2D9154E8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D455FE6" w14:textId="77777777" w:rsidR="00044413" w:rsidRP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0F5EC5" w14:textId="77777777" w:rsidR="00044413" w:rsidRP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What is the content of the PhD programmes offered to nurses in your country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62A1B4B9" w14:textId="77777777" w:rsidTr="00044413">
        <w:tc>
          <w:tcPr>
            <w:tcW w:w="9345" w:type="dxa"/>
          </w:tcPr>
          <w:p w14:paraId="5EB37E20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273CCD6E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DB38D1F" w14:textId="77777777" w:rsidR="00044413" w:rsidRP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39CB23" w14:textId="77777777" w:rsidR="00044413" w:rsidRPr="00044413" w:rsidRDefault="00044413" w:rsidP="000444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ervision of PhD students:</w:t>
      </w:r>
    </w:p>
    <w:p w14:paraId="7032AE57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Are PhD studies offered to nurses supervised by supervisory committees (Y/N)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47C3D17C" w14:textId="77777777" w:rsidTr="00044413">
        <w:tc>
          <w:tcPr>
            <w:tcW w:w="9345" w:type="dxa"/>
          </w:tcPr>
          <w:p w14:paraId="26FA6E3D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5EADAC9C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0C852E2" w14:textId="77777777" w:rsidR="00044413" w:rsidRPr="00044413" w:rsidRDefault="00044413" w:rsidP="0004441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63573B63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Who are the members of the supervisory committee and what is their qualification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7339E0A0" w14:textId="77777777" w:rsidTr="00044413">
        <w:tc>
          <w:tcPr>
            <w:tcW w:w="9345" w:type="dxa"/>
          </w:tcPr>
          <w:p w14:paraId="04AD4403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6E454A22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9FF795D" w14:textId="77777777" w:rsidR="00044413" w:rsidRP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8E2181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What are the minimum qualifications of supervisors in your country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37F1A62D" w14:textId="77777777" w:rsidTr="00044413">
        <w:tc>
          <w:tcPr>
            <w:tcW w:w="9345" w:type="dxa"/>
          </w:tcPr>
          <w:p w14:paraId="155B8B08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7D8A2671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71EDE24" w14:textId="77777777" w:rsidR="00044413" w:rsidRP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A811D9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Can you describe the role of the supervisory committee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54CA7F86" w14:textId="77777777" w:rsidTr="00044413">
        <w:tc>
          <w:tcPr>
            <w:tcW w:w="9345" w:type="dxa"/>
          </w:tcPr>
          <w:p w14:paraId="0DA680F6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3898B0FC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9C1B6AD" w14:textId="77777777" w:rsidR="00044413" w:rsidRPr="00C54C4C" w:rsidRDefault="00044413" w:rsidP="00C54C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8A0D00" w14:textId="77777777" w:rsidR="00044413" w:rsidRPr="00044413" w:rsidRDefault="00044413" w:rsidP="000444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quirements leading to the PhD degree: </w:t>
      </w:r>
    </w:p>
    <w:p w14:paraId="2621801C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What are the requirements leading to the PhD degree?</w:t>
      </w:r>
    </w:p>
    <w:p w14:paraId="2E3A20D5" w14:textId="77777777" w:rsidR="00044413" w:rsidRDefault="00044413" w:rsidP="00044413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7EB812D4" w14:textId="77777777" w:rsidTr="00044413">
        <w:tc>
          <w:tcPr>
            <w:tcW w:w="9345" w:type="dxa"/>
          </w:tcPr>
          <w:p w14:paraId="47AE1EEE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7465C15D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438EE42" w14:textId="77777777" w:rsidR="00044413" w:rsidRDefault="00044413" w:rsidP="00044413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14:paraId="6CEB6A56" w14:textId="77777777" w:rsidR="00044413" w:rsidRPr="00044413" w:rsidRDefault="00044413" w:rsidP="00044413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14:paraId="6E3C741B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What are the requirements for the PhD thesis to include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75DCDCE8" w14:textId="77777777" w:rsidTr="00044413">
        <w:tc>
          <w:tcPr>
            <w:tcW w:w="9345" w:type="dxa"/>
          </w:tcPr>
          <w:p w14:paraId="1C8E0C30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507A10A1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127ABEF" w14:textId="77777777" w:rsidR="00044413" w:rsidRPr="00044413" w:rsidRDefault="00044413" w:rsidP="0004441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203F2A05" w14:textId="77777777" w:rsidR="00044413" w:rsidRDefault="00044413" w:rsidP="00C54C4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At the end of PhD studies how many papers need to be published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1DF4A3D5" w14:textId="77777777" w:rsidTr="00044413">
        <w:tc>
          <w:tcPr>
            <w:tcW w:w="9345" w:type="dxa"/>
          </w:tcPr>
          <w:p w14:paraId="5B050F3B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5899C3AD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E7201DC" w14:textId="77777777" w:rsidR="00044413" w:rsidRPr="00044413" w:rsidRDefault="00044413" w:rsidP="0004441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323BBF2F" w14:textId="1765CD94" w:rsidR="00044413" w:rsidRPr="009C7D51" w:rsidRDefault="00044413" w:rsidP="009C7D51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C7D51">
        <w:rPr>
          <w:rFonts w:ascii="Times New Roman" w:hAnsi="Times New Roman" w:cs="Times New Roman"/>
          <w:sz w:val="24"/>
          <w:szCs w:val="24"/>
          <w:lang w:val="en-US"/>
        </w:rPr>
        <w:t>Are there other requirements</w:t>
      </w:r>
      <w:r w:rsidR="009C7D51" w:rsidRPr="009C7D51">
        <w:rPr>
          <w:rFonts w:ascii="Times New Roman" w:hAnsi="Times New Roman" w:cs="Times New Roman"/>
          <w:sz w:val="24"/>
          <w:szCs w:val="24"/>
          <w:lang w:val="en-US"/>
        </w:rPr>
        <w:t xml:space="preserve"> like presentations to be conducted or courses to be followed or other?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5123A31E" w14:textId="77777777" w:rsidTr="00044413">
        <w:tc>
          <w:tcPr>
            <w:tcW w:w="9345" w:type="dxa"/>
          </w:tcPr>
          <w:p w14:paraId="5947EF10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5B8324B2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8BAAA96" w14:textId="77777777" w:rsidR="00044413" w:rsidRPr="00044413" w:rsidRDefault="00044413" w:rsidP="0004441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1D1DD53" w14:textId="77777777" w:rsidR="00044413" w:rsidRPr="00044413" w:rsidRDefault="00044413" w:rsidP="000444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b/>
          <w:bCs/>
          <w:sz w:val="24"/>
          <w:szCs w:val="24"/>
          <w:lang w:val="en-US"/>
        </w:rPr>
        <w:t>PhD core competences and how are they assessed:</w:t>
      </w:r>
    </w:p>
    <w:p w14:paraId="1B24B8D5" w14:textId="0B4DF611" w:rsidR="00044413" w:rsidRPr="009C7D51" w:rsidRDefault="00044413" w:rsidP="009C7D51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C7D51">
        <w:rPr>
          <w:rFonts w:ascii="Times New Roman" w:hAnsi="Times New Roman" w:cs="Times New Roman"/>
          <w:sz w:val="24"/>
          <w:szCs w:val="24"/>
          <w:lang w:val="en-US"/>
        </w:rPr>
        <w:t>Are there specific PhD core competencies required to be developed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22FE17E9" w14:textId="77777777" w:rsidTr="00044413">
        <w:tc>
          <w:tcPr>
            <w:tcW w:w="9345" w:type="dxa"/>
          </w:tcPr>
          <w:p w14:paraId="3DA3CD58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33FD99B2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FA9F27B" w14:textId="77777777" w:rsidR="00044413" w:rsidRPr="00044413" w:rsidRDefault="00044413" w:rsidP="000444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B18768" w14:textId="28BA6CE1" w:rsidR="00044413" w:rsidRPr="009C7D51" w:rsidRDefault="00044413" w:rsidP="009C7D51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C7D51">
        <w:rPr>
          <w:rFonts w:ascii="Times New Roman" w:hAnsi="Times New Roman" w:cs="Times New Roman"/>
          <w:sz w:val="24"/>
          <w:szCs w:val="24"/>
          <w:lang w:val="en-US"/>
        </w:rPr>
        <w:t>Are the PhD competencies assessed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04363C36" w14:textId="77777777" w:rsidTr="00044413">
        <w:tc>
          <w:tcPr>
            <w:tcW w:w="9345" w:type="dxa"/>
          </w:tcPr>
          <w:p w14:paraId="7642291F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60AA66CA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EA87C03" w14:textId="77777777" w:rsidR="00044413" w:rsidRPr="00044413" w:rsidRDefault="00044413" w:rsidP="00044413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14:paraId="507A5F16" w14:textId="77777777" w:rsidR="00044413" w:rsidRDefault="00044413" w:rsidP="009C7D51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Is Competence assessment tool used?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0D504065" w14:textId="77777777" w:rsidTr="00044413">
        <w:tc>
          <w:tcPr>
            <w:tcW w:w="9345" w:type="dxa"/>
          </w:tcPr>
          <w:p w14:paraId="63307A34" w14:textId="77777777" w:rsidR="00044413" w:rsidRPr="00044413" w:rsidRDefault="00044413" w:rsidP="000444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6450DD8C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54ADDC3" w14:textId="77777777" w:rsidR="00044413" w:rsidRPr="00044413" w:rsidRDefault="00044413" w:rsidP="00044413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14:paraId="019EC11D" w14:textId="5F706DC8" w:rsidR="00044413" w:rsidRDefault="00044413" w:rsidP="009C7D51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44413">
        <w:rPr>
          <w:rFonts w:ascii="Times New Roman" w:hAnsi="Times New Roman" w:cs="Times New Roman"/>
          <w:sz w:val="24"/>
          <w:szCs w:val="24"/>
          <w:lang w:val="en-US"/>
        </w:rPr>
        <w:t>Is competence assessment conducted</w:t>
      </w:r>
      <w:r w:rsidR="00C54C4C">
        <w:rPr>
          <w:rFonts w:ascii="Times New Roman" w:hAnsi="Times New Roman" w:cs="Times New Roman"/>
          <w:sz w:val="24"/>
          <w:szCs w:val="24"/>
          <w:lang w:val="en-US"/>
        </w:rPr>
        <w:t xml:space="preserve"> through thesis assessment</w:t>
      </w:r>
      <w:r w:rsidRPr="0004441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044413" w14:paraId="0256ED59" w14:textId="77777777" w:rsidTr="00C54C4C">
        <w:tc>
          <w:tcPr>
            <w:tcW w:w="9345" w:type="dxa"/>
          </w:tcPr>
          <w:p w14:paraId="3DCEE9F7" w14:textId="77777777" w:rsidR="00C54C4C" w:rsidRPr="00044413" w:rsidRDefault="00C54C4C" w:rsidP="00C54C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76BB1664" w14:textId="77777777" w:rsidR="00044413" w:rsidRDefault="000444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7D500C9" w14:textId="77777777" w:rsidR="00EB6E13" w:rsidRDefault="00EB6E13" w:rsidP="00C54C4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63F4E4" w14:textId="23C8C25C" w:rsidR="009C7D51" w:rsidRDefault="009C7D51" w:rsidP="00C54C4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D assessment procedures and criteria: </w:t>
      </w:r>
    </w:p>
    <w:p w14:paraId="503841E1" w14:textId="4716392C" w:rsidR="00C54C4C" w:rsidRPr="009C7D51" w:rsidRDefault="009C7D51" w:rsidP="009C7D51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procedures are used to </w:t>
      </w:r>
      <w:r w:rsidR="00C54C4C" w:rsidRPr="009C7D51">
        <w:rPr>
          <w:rFonts w:ascii="Times New Roman" w:hAnsi="Times New Roman" w:cs="Times New Roman"/>
          <w:sz w:val="24"/>
          <w:szCs w:val="24"/>
          <w:lang w:val="en-US"/>
        </w:rPr>
        <w:t>assess PhD (how is the assessment conducted and by whom?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C54C4C" w:rsidRPr="003D5272" w14:paraId="2F6F42EE" w14:textId="77777777" w:rsidTr="00211F12">
        <w:tc>
          <w:tcPr>
            <w:tcW w:w="9345" w:type="dxa"/>
          </w:tcPr>
          <w:p w14:paraId="19442570" w14:textId="77777777" w:rsidR="00C54C4C" w:rsidRDefault="00C54C4C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665D0537" w14:textId="77777777" w:rsidR="00C54C4C" w:rsidRDefault="00C54C4C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) Who is responsible (leads the overall process) for the assessment procedures?  Please describe and state the positions. </w:t>
            </w:r>
          </w:p>
          <w:p w14:paraId="199DEC6B" w14:textId="77777777" w:rsidR="00C54C4C" w:rsidRDefault="00C54C4C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) Who is conducting the assessment?  </w:t>
            </w:r>
          </w:p>
          <w:p w14:paraId="248E6360" w14:textId="77777777" w:rsidR="00C54C4C" w:rsidRDefault="00C54C4C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5441DC" w14:textId="77777777" w:rsidR="00EB6E13" w:rsidRDefault="00EB6E13" w:rsidP="00211F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84B510C" w14:textId="77777777" w:rsidR="00EB6E13" w:rsidRDefault="00EB6E13" w:rsidP="009C7D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722927" w14:textId="0EA197DA" w:rsidR="009C7D51" w:rsidRPr="009C7D51" w:rsidRDefault="00C54C4C" w:rsidP="009C7D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7D5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C7D5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C7D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7D51" w:rsidRPr="009C7D51">
        <w:rPr>
          <w:rFonts w:ascii="Times New Roman" w:hAnsi="Times New Roman" w:cs="Times New Roman"/>
          <w:sz w:val="24"/>
          <w:szCs w:val="24"/>
          <w:lang w:val="en-US"/>
        </w:rPr>
        <w:t xml:space="preserve">Does your </w:t>
      </w:r>
      <w:r w:rsidR="009C7D51">
        <w:rPr>
          <w:rFonts w:ascii="Times New Roman" w:hAnsi="Times New Roman" w:cs="Times New Roman"/>
          <w:sz w:val="24"/>
          <w:szCs w:val="24"/>
          <w:lang w:val="en-US"/>
        </w:rPr>
        <w:t>department u</w:t>
      </w:r>
      <w:r w:rsidR="009C7D51" w:rsidRPr="009C7D51">
        <w:rPr>
          <w:rFonts w:ascii="Times New Roman" w:hAnsi="Times New Roman" w:cs="Times New Roman"/>
          <w:sz w:val="24"/>
          <w:szCs w:val="24"/>
          <w:lang w:val="en-US"/>
        </w:rPr>
        <w:t>se assessment criteria to assess PhD theses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C54C4C" w14:paraId="420214A6" w14:textId="77777777" w:rsidTr="009C7D51">
        <w:tc>
          <w:tcPr>
            <w:tcW w:w="9345" w:type="dxa"/>
          </w:tcPr>
          <w:p w14:paraId="32481B3C" w14:textId="77777777" w:rsidR="009C7D51" w:rsidRDefault="009C7D51" w:rsidP="009C7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3A9F97DD" w14:textId="77F9902B" w:rsidR="00C54C4C" w:rsidRDefault="00C54C4C" w:rsidP="00C54C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91C68A" w14:textId="77777777" w:rsidR="00C54C4C" w:rsidRDefault="00C54C4C" w:rsidP="00C54C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Yes ___NO</w:t>
            </w:r>
          </w:p>
          <w:p w14:paraId="4E7A5A06" w14:textId="77777777" w:rsidR="00C54C4C" w:rsidRDefault="00C54C4C" w:rsidP="00C54C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, please explain:………………………………………………………..</w:t>
            </w:r>
          </w:p>
          <w:p w14:paraId="36C3E3F3" w14:textId="77777777" w:rsidR="00C54C4C" w:rsidRDefault="00C54C4C" w:rsidP="00C54C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5D07D4" w14:textId="77777777" w:rsidR="00C54C4C" w:rsidRDefault="00C54C4C" w:rsidP="00C54C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32ED9BF" w14:textId="77777777" w:rsidR="00C54C4C" w:rsidRDefault="00C54C4C" w:rsidP="00C54C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09EF83" w14:textId="20BBD64B" w:rsidR="00C54C4C" w:rsidRDefault="00C54C4C" w:rsidP="00C54C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9. Please share </w:t>
      </w:r>
      <w:r w:rsidR="009C7D51">
        <w:rPr>
          <w:rFonts w:ascii="Times New Roman" w:hAnsi="Times New Roman" w:cs="Times New Roman"/>
          <w:sz w:val="24"/>
          <w:szCs w:val="24"/>
          <w:lang w:val="en-US"/>
        </w:rPr>
        <w:t xml:space="preserve">or describe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riteria used to assess PhD </w:t>
      </w:r>
      <w:r w:rsidRPr="00167C43">
        <w:rPr>
          <w:rFonts w:ascii="Times New Roman" w:hAnsi="Times New Roman" w:cs="Times New Roman"/>
          <w:sz w:val="24"/>
          <w:szCs w:val="24"/>
          <w:lang w:val="en-US"/>
        </w:rPr>
        <w:t>theses</w:t>
      </w:r>
      <w:r w:rsidR="009C7D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67C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45"/>
      </w:tblGrid>
      <w:tr w:rsidR="009C7D51" w14:paraId="79401745" w14:textId="77777777" w:rsidTr="009C7D51">
        <w:tc>
          <w:tcPr>
            <w:tcW w:w="9345" w:type="dxa"/>
          </w:tcPr>
          <w:p w14:paraId="19CE36E8" w14:textId="77777777" w:rsidR="009C7D51" w:rsidRDefault="009C7D51" w:rsidP="009C7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provide a short description here:</w:t>
            </w:r>
          </w:p>
          <w:p w14:paraId="5353F414" w14:textId="77777777" w:rsidR="009C7D51" w:rsidRDefault="009C7D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CFD9328" w14:textId="77777777" w:rsidR="009C7D51" w:rsidRDefault="009C7D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99160ED" w14:textId="77777777" w:rsidR="009C7D51" w:rsidRDefault="009C7D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38701421" w14:textId="632FD7A0" w:rsidR="00F41487" w:rsidRPr="006251A1" w:rsidRDefault="00F41487" w:rsidP="006251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508B58" w14:textId="2DFF11B1" w:rsidR="00F41487" w:rsidRDefault="002B6A0A" w:rsidP="00F414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ank you for taking the time to fill in this survey!</w:t>
      </w:r>
      <w:r w:rsidR="00F414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 appreciate your contribution</w:t>
      </w:r>
      <w:r w:rsidR="00F414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E856EA7" w14:textId="77777777" w:rsidR="00BD6DE7" w:rsidRDefault="00BD6DE7" w:rsidP="00F414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DA37FF" w14:textId="6C2F52B9" w:rsidR="002B6A0A" w:rsidRDefault="00F41487" w:rsidP="00F414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st regards,</w:t>
      </w:r>
      <w:r w:rsidR="002B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A87C6BA" w14:textId="77777777" w:rsidR="006251A1" w:rsidRDefault="006251A1" w:rsidP="00F414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E1BC4E" w14:textId="6F7F142C" w:rsidR="00C15343" w:rsidRDefault="006251A1" w:rsidP="00F414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esearch </w:t>
      </w:r>
      <w:r w:rsidR="00F41487">
        <w:rPr>
          <w:rFonts w:ascii="Times New Roman" w:hAnsi="Times New Roman" w:cs="Times New Roman"/>
          <w:sz w:val="24"/>
          <w:szCs w:val="24"/>
          <w:lang w:val="en-US"/>
        </w:rPr>
        <w:t xml:space="preserve">team. </w:t>
      </w:r>
      <w:r w:rsidR="002B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0CAFB11" w14:textId="48E653E7" w:rsidR="002B6A0A" w:rsidRPr="003F74BC" w:rsidRDefault="002B6A0A" w:rsidP="006572E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B6A0A" w:rsidRPr="003F74BC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BEAF4" w14:textId="77777777" w:rsidR="006F3DD2" w:rsidRDefault="006F3DD2" w:rsidP="002D0E71">
      <w:pPr>
        <w:spacing w:after="0" w:line="240" w:lineRule="auto"/>
      </w:pPr>
      <w:r>
        <w:separator/>
      </w:r>
    </w:p>
  </w:endnote>
  <w:endnote w:type="continuationSeparator" w:id="0">
    <w:p w14:paraId="1E25D979" w14:textId="77777777" w:rsidR="006F3DD2" w:rsidRDefault="006F3DD2" w:rsidP="002D0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0987910"/>
      <w:docPartObj>
        <w:docPartGallery w:val="Page Numbers (Bottom of Page)"/>
        <w:docPartUnique/>
      </w:docPartObj>
    </w:sdtPr>
    <w:sdtEndPr/>
    <w:sdtContent>
      <w:p w14:paraId="7416FA2B" w14:textId="45B9688D" w:rsidR="00EB6E13" w:rsidRDefault="00EB6E1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E681F04" w14:textId="77777777" w:rsidR="00EB6E13" w:rsidRDefault="00EB6E1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9821A" w14:textId="77777777" w:rsidR="006F3DD2" w:rsidRDefault="006F3DD2" w:rsidP="002D0E71">
      <w:pPr>
        <w:spacing w:after="0" w:line="240" w:lineRule="auto"/>
      </w:pPr>
      <w:r>
        <w:separator/>
      </w:r>
    </w:p>
  </w:footnote>
  <w:footnote w:type="continuationSeparator" w:id="0">
    <w:p w14:paraId="3D86B180" w14:textId="77777777" w:rsidR="006F3DD2" w:rsidRDefault="006F3DD2" w:rsidP="002D0E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57"/>
    <w:multiLevelType w:val="hybridMultilevel"/>
    <w:tmpl w:val="303A855C"/>
    <w:lvl w:ilvl="0" w:tplc="0413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26755"/>
    <w:multiLevelType w:val="hybridMultilevel"/>
    <w:tmpl w:val="34447400"/>
    <w:lvl w:ilvl="0" w:tplc="FFFFFFF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D3859"/>
    <w:multiLevelType w:val="hybridMultilevel"/>
    <w:tmpl w:val="34447400"/>
    <w:lvl w:ilvl="0" w:tplc="0413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0F2480"/>
    <w:multiLevelType w:val="hybridMultilevel"/>
    <w:tmpl w:val="89E47680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884E83"/>
    <w:multiLevelType w:val="hybridMultilevel"/>
    <w:tmpl w:val="3EFEE6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E14A75"/>
    <w:multiLevelType w:val="hybridMultilevel"/>
    <w:tmpl w:val="29225074"/>
    <w:lvl w:ilvl="0" w:tplc="FFD670B4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726305">
    <w:abstractNumId w:val="3"/>
  </w:num>
  <w:num w:numId="2" w16cid:durableId="634063629">
    <w:abstractNumId w:val="4"/>
  </w:num>
  <w:num w:numId="3" w16cid:durableId="290595882">
    <w:abstractNumId w:val="2"/>
  </w:num>
  <w:num w:numId="4" w16cid:durableId="1805855605">
    <w:abstractNumId w:val="1"/>
  </w:num>
  <w:num w:numId="5" w16cid:durableId="230701242">
    <w:abstractNumId w:val="5"/>
  </w:num>
  <w:num w:numId="6" w16cid:durableId="2117406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F1D"/>
    <w:rsid w:val="00026698"/>
    <w:rsid w:val="00044413"/>
    <w:rsid w:val="00080728"/>
    <w:rsid w:val="000B244D"/>
    <w:rsid w:val="000E07E2"/>
    <w:rsid w:val="000E1D2F"/>
    <w:rsid w:val="000E441B"/>
    <w:rsid w:val="000F03E0"/>
    <w:rsid w:val="00104874"/>
    <w:rsid w:val="0011599D"/>
    <w:rsid w:val="00167C43"/>
    <w:rsid w:val="00171C34"/>
    <w:rsid w:val="00181083"/>
    <w:rsid w:val="00182945"/>
    <w:rsid w:val="00194692"/>
    <w:rsid w:val="001A59CC"/>
    <w:rsid w:val="00224FD7"/>
    <w:rsid w:val="00234CFB"/>
    <w:rsid w:val="00236CE1"/>
    <w:rsid w:val="0027763D"/>
    <w:rsid w:val="002B6A0A"/>
    <w:rsid w:val="002D0E71"/>
    <w:rsid w:val="002F5E07"/>
    <w:rsid w:val="00326B1E"/>
    <w:rsid w:val="00341F20"/>
    <w:rsid w:val="0037173F"/>
    <w:rsid w:val="00383F1D"/>
    <w:rsid w:val="003944D3"/>
    <w:rsid w:val="003B2BAB"/>
    <w:rsid w:val="003C6604"/>
    <w:rsid w:val="003D5272"/>
    <w:rsid w:val="003F74BC"/>
    <w:rsid w:val="0041077D"/>
    <w:rsid w:val="0042019B"/>
    <w:rsid w:val="00435BB4"/>
    <w:rsid w:val="00473C55"/>
    <w:rsid w:val="00486DAF"/>
    <w:rsid w:val="004950D1"/>
    <w:rsid w:val="004A6896"/>
    <w:rsid w:val="004C15D2"/>
    <w:rsid w:val="004C47CB"/>
    <w:rsid w:val="004F53FD"/>
    <w:rsid w:val="005026BE"/>
    <w:rsid w:val="00532D39"/>
    <w:rsid w:val="00534620"/>
    <w:rsid w:val="005353E4"/>
    <w:rsid w:val="00560C09"/>
    <w:rsid w:val="00565390"/>
    <w:rsid w:val="00570171"/>
    <w:rsid w:val="005710B1"/>
    <w:rsid w:val="00593CDA"/>
    <w:rsid w:val="00597F4F"/>
    <w:rsid w:val="005A1B4B"/>
    <w:rsid w:val="005A27CC"/>
    <w:rsid w:val="005B3F5C"/>
    <w:rsid w:val="005F023B"/>
    <w:rsid w:val="00617017"/>
    <w:rsid w:val="006251A1"/>
    <w:rsid w:val="006572E6"/>
    <w:rsid w:val="00661217"/>
    <w:rsid w:val="00665920"/>
    <w:rsid w:val="006B44E1"/>
    <w:rsid w:val="006C0B30"/>
    <w:rsid w:val="006E78BF"/>
    <w:rsid w:val="006F3DD2"/>
    <w:rsid w:val="007027D0"/>
    <w:rsid w:val="007531ED"/>
    <w:rsid w:val="007536DF"/>
    <w:rsid w:val="0077650E"/>
    <w:rsid w:val="007A38BC"/>
    <w:rsid w:val="007F12E6"/>
    <w:rsid w:val="0080391E"/>
    <w:rsid w:val="008610D8"/>
    <w:rsid w:val="0089214D"/>
    <w:rsid w:val="008D66C8"/>
    <w:rsid w:val="009037C7"/>
    <w:rsid w:val="00956CED"/>
    <w:rsid w:val="00957D10"/>
    <w:rsid w:val="00965ACB"/>
    <w:rsid w:val="009B450A"/>
    <w:rsid w:val="009C7D51"/>
    <w:rsid w:val="009E1A68"/>
    <w:rsid w:val="009E4881"/>
    <w:rsid w:val="00A0665C"/>
    <w:rsid w:val="00A14793"/>
    <w:rsid w:val="00A20C24"/>
    <w:rsid w:val="00A57075"/>
    <w:rsid w:val="00A65DAB"/>
    <w:rsid w:val="00AB1E5E"/>
    <w:rsid w:val="00AD5D3B"/>
    <w:rsid w:val="00AE40B3"/>
    <w:rsid w:val="00B10B54"/>
    <w:rsid w:val="00B817DB"/>
    <w:rsid w:val="00BB0E98"/>
    <w:rsid w:val="00BB1E8F"/>
    <w:rsid w:val="00BD6DE7"/>
    <w:rsid w:val="00C1042A"/>
    <w:rsid w:val="00C15343"/>
    <w:rsid w:val="00C272C6"/>
    <w:rsid w:val="00C362E2"/>
    <w:rsid w:val="00C54C4C"/>
    <w:rsid w:val="00C63B12"/>
    <w:rsid w:val="00CB29A5"/>
    <w:rsid w:val="00CE6ABA"/>
    <w:rsid w:val="00D52F4B"/>
    <w:rsid w:val="00D92DFB"/>
    <w:rsid w:val="00E150FF"/>
    <w:rsid w:val="00E73175"/>
    <w:rsid w:val="00EA2403"/>
    <w:rsid w:val="00EB6E13"/>
    <w:rsid w:val="00EF49BC"/>
    <w:rsid w:val="00F34457"/>
    <w:rsid w:val="00F41487"/>
    <w:rsid w:val="00F67CE2"/>
    <w:rsid w:val="00FB290C"/>
    <w:rsid w:val="00FC0BCA"/>
    <w:rsid w:val="00FF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4B96F"/>
  <w15:chartTrackingRefBased/>
  <w15:docId w15:val="{C9CF2794-8283-4B23-921C-ABD786FB7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44D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D0E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D0E71"/>
  </w:style>
  <w:style w:type="paragraph" w:styleId="Voettekst">
    <w:name w:val="footer"/>
    <w:basedOn w:val="Standaard"/>
    <w:link w:val="VoettekstChar"/>
    <w:uiPriority w:val="99"/>
    <w:unhideWhenUsed/>
    <w:rsid w:val="002D0E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D0E71"/>
  </w:style>
  <w:style w:type="table" w:styleId="Tabelraster">
    <w:name w:val="Table Grid"/>
    <w:basedOn w:val="Standaardtabel"/>
    <w:uiPriority w:val="39"/>
    <w:rsid w:val="002D0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F53FD"/>
    <w:pPr>
      <w:ind w:left="720"/>
      <w:contextualSpacing/>
    </w:pPr>
  </w:style>
  <w:style w:type="paragraph" w:styleId="Geenafstand">
    <w:name w:val="No Spacing"/>
    <w:uiPriority w:val="1"/>
    <w:qFormat/>
    <w:rsid w:val="00FF14D8"/>
    <w:pPr>
      <w:spacing w:after="0" w:line="240" w:lineRule="auto"/>
    </w:pPr>
    <w:rPr>
      <w:lang w:val="nl-NL"/>
    </w:rPr>
  </w:style>
  <w:style w:type="paragraph" w:customStyle="1" w:styleId="TableNote">
    <w:name w:val="TableNote"/>
    <w:basedOn w:val="Standaard"/>
    <w:rsid w:val="00C1534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ard"/>
    <w:rsid w:val="00C1534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C1534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15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5B90B-B165-4A4B-B020-5480D1137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2</Words>
  <Characters>5021</Characters>
  <Application>Microsoft Office Word</Application>
  <DocSecurity>0</DocSecurity>
  <Lines>41</Lines>
  <Paragraphs>1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za Kaliyeva</dc:creator>
  <cp:keywords/>
  <dc:description/>
  <cp:lastModifiedBy>Hafsteindottir-3, T.B. (Thora)</cp:lastModifiedBy>
  <cp:revision>3</cp:revision>
  <cp:lastPrinted>2025-06-26T06:38:00Z</cp:lastPrinted>
  <dcterms:created xsi:type="dcterms:W3CDTF">2025-09-29T15:36:00Z</dcterms:created>
  <dcterms:modified xsi:type="dcterms:W3CDTF">2025-09-29T15:37:00Z</dcterms:modified>
</cp:coreProperties>
</file>